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2D890" w14:textId="77777777" w:rsidR="0055057B" w:rsidRDefault="0055057B" w:rsidP="0055057B">
      <w:pPr>
        <w:pStyle w:val="Default"/>
      </w:pPr>
    </w:p>
    <w:p w14:paraId="5CDAD165" w14:textId="77777777" w:rsidR="0055057B" w:rsidRDefault="0055057B" w:rsidP="0055057B">
      <w:pPr>
        <w:pStyle w:val="Default"/>
      </w:pPr>
    </w:p>
    <w:tbl>
      <w:tblPr>
        <w:tblW w:w="0" w:type="auto"/>
        <w:tblInd w:w="-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0"/>
        <w:gridCol w:w="805"/>
        <w:gridCol w:w="850"/>
        <w:gridCol w:w="740"/>
        <w:gridCol w:w="814"/>
        <w:gridCol w:w="933"/>
        <w:gridCol w:w="828"/>
        <w:gridCol w:w="1052"/>
        <w:gridCol w:w="1050"/>
        <w:gridCol w:w="662"/>
        <w:gridCol w:w="1057"/>
      </w:tblGrid>
      <w:tr w:rsidR="0055057B" w:rsidRPr="00D53B38" w14:paraId="70BF144D" w14:textId="77777777" w:rsidTr="00957078">
        <w:trPr>
          <w:trHeight w:val="222"/>
        </w:trPr>
        <w:tc>
          <w:tcPr>
            <w:tcW w:w="88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9FFBAA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Categories of injuries</w:t>
            </w:r>
          </w:p>
        </w:tc>
        <w:tc>
          <w:tcPr>
            <w:tcW w:w="80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8678C9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Cases (%) n=429</w:t>
            </w:r>
          </w:p>
        </w:tc>
        <w:tc>
          <w:tcPr>
            <w:tcW w:w="850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D46A33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Months at risk (%)</w:t>
            </w:r>
          </w:p>
          <w:p w14:paraId="55FADC53" w14:textId="77777777" w:rsidR="0055057B" w:rsidRPr="00D53B38" w:rsidRDefault="0055057B" w:rsidP="00957078">
            <w:pPr>
              <w:pStyle w:val="Default"/>
            </w:pPr>
            <w:proofErr w:type="gramStart"/>
            <w:r w:rsidRPr="00D53B38">
              <w:rPr>
                <w:b/>
                <w:sz w:val="18"/>
                <w:szCs w:val="18"/>
              </w:rPr>
              <w:t>n</w:t>
            </w:r>
            <w:proofErr w:type="gramEnd"/>
            <w:r w:rsidRPr="00D53B38">
              <w:rPr>
                <w:b/>
                <w:sz w:val="18"/>
                <w:szCs w:val="18"/>
              </w:rPr>
              <w:t>= 8961</w:t>
            </w:r>
          </w:p>
        </w:tc>
        <w:tc>
          <w:tcPr>
            <w:tcW w:w="155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E35188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76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BB8375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Months at risk</w:t>
            </w:r>
          </w:p>
        </w:tc>
        <w:tc>
          <w:tcPr>
            <w:tcW w:w="105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AEEA0F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IR –YOUNG</w:t>
            </w:r>
          </w:p>
          <w:p w14:paraId="57561106" w14:textId="77777777" w:rsidR="0055057B" w:rsidRPr="00D53B38" w:rsidRDefault="0055057B" w:rsidP="00957078">
            <w:pPr>
              <w:pStyle w:val="Default"/>
            </w:pPr>
            <w:proofErr w:type="gramStart"/>
            <w:r w:rsidRPr="00D53B38">
              <w:rPr>
                <w:b/>
                <w:sz w:val="18"/>
                <w:szCs w:val="18"/>
              </w:rPr>
              <w:t>( 95</w:t>
            </w:r>
            <w:proofErr w:type="gramEnd"/>
            <w:r w:rsidRPr="00D53B38">
              <w:rPr>
                <w:b/>
                <w:sz w:val="18"/>
                <w:szCs w:val="18"/>
              </w:rPr>
              <w:t>% CI)</w:t>
            </w:r>
          </w:p>
        </w:tc>
        <w:tc>
          <w:tcPr>
            <w:tcW w:w="105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D7E946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IR-ADULT</w:t>
            </w:r>
          </w:p>
          <w:p w14:paraId="451CF0F4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(95%CI)</w:t>
            </w:r>
          </w:p>
        </w:tc>
        <w:tc>
          <w:tcPr>
            <w:tcW w:w="6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54A845" w14:textId="77777777" w:rsidR="0055057B" w:rsidRPr="00D53B38" w:rsidRDefault="0055057B" w:rsidP="00957078">
            <w:pPr>
              <w:pStyle w:val="Default"/>
            </w:pPr>
            <w:proofErr w:type="gramStart"/>
            <w:r w:rsidRPr="00D53B38">
              <w:rPr>
                <w:b/>
                <w:sz w:val="18"/>
                <w:szCs w:val="18"/>
              </w:rPr>
              <w:t>p</w:t>
            </w:r>
            <w:proofErr w:type="gramEnd"/>
            <w:r w:rsidRPr="00D53B38"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05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C81A90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Overall IR</w:t>
            </w:r>
          </w:p>
          <w:p w14:paraId="0BAFC256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(95%CI)</w:t>
            </w:r>
          </w:p>
        </w:tc>
      </w:tr>
      <w:tr w:rsidR="0055057B" w:rsidRPr="00D53B38" w14:paraId="49F10A34" w14:textId="77777777" w:rsidTr="00957078">
        <w:trPr>
          <w:trHeight w:val="222"/>
        </w:trPr>
        <w:tc>
          <w:tcPr>
            <w:tcW w:w="88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7AD252" w14:textId="77777777" w:rsidR="0055057B" w:rsidRPr="00D53B38" w:rsidRDefault="0055057B" w:rsidP="00957078">
            <w:pPr>
              <w:pStyle w:val="Default"/>
            </w:pPr>
          </w:p>
        </w:tc>
        <w:tc>
          <w:tcPr>
            <w:tcW w:w="80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E392F2" w14:textId="77777777" w:rsidR="0055057B" w:rsidRPr="00D53B38" w:rsidRDefault="0055057B" w:rsidP="00957078">
            <w:pPr>
              <w:pStyle w:val="Default"/>
            </w:pPr>
          </w:p>
        </w:tc>
        <w:tc>
          <w:tcPr>
            <w:tcW w:w="850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3F3F3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890AD6" w14:textId="77777777" w:rsidR="0055057B" w:rsidRPr="00D53B38" w:rsidRDefault="0055057B" w:rsidP="00957078">
            <w:pPr>
              <w:pStyle w:val="Default"/>
            </w:pP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3F3F3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715AB5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YOUNG</w:t>
            </w:r>
          </w:p>
          <w:p w14:paraId="4FB1969D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3F3F3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EBDC19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ADULT</w:t>
            </w:r>
          </w:p>
          <w:p w14:paraId="7567ADD4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9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849CD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YOUNG</w:t>
            </w:r>
          </w:p>
          <w:p w14:paraId="6B82DE6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%)</w:t>
            </w:r>
          </w:p>
        </w:tc>
        <w:tc>
          <w:tcPr>
            <w:tcW w:w="8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9B8CA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ADULT</w:t>
            </w:r>
          </w:p>
          <w:p w14:paraId="6870D8E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%)</w:t>
            </w:r>
          </w:p>
        </w:tc>
        <w:tc>
          <w:tcPr>
            <w:tcW w:w="105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3F2DFA" w14:textId="77777777" w:rsidR="0055057B" w:rsidRPr="00D53B38" w:rsidRDefault="0055057B" w:rsidP="00957078">
            <w:pPr>
              <w:pStyle w:val="Default"/>
            </w:pPr>
          </w:p>
        </w:tc>
        <w:tc>
          <w:tcPr>
            <w:tcW w:w="105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D3B1E7" w14:textId="77777777" w:rsidR="0055057B" w:rsidRPr="00D53B38" w:rsidRDefault="0055057B" w:rsidP="00957078">
            <w:pPr>
              <w:pStyle w:val="Default"/>
            </w:pPr>
          </w:p>
        </w:tc>
        <w:tc>
          <w:tcPr>
            <w:tcW w:w="66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5CBBD8" w14:textId="77777777" w:rsidR="0055057B" w:rsidRPr="00D53B38" w:rsidRDefault="0055057B" w:rsidP="00957078">
            <w:pPr>
              <w:pStyle w:val="Default"/>
            </w:pPr>
          </w:p>
        </w:tc>
        <w:tc>
          <w:tcPr>
            <w:tcW w:w="105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9F078A" w14:textId="77777777" w:rsidR="0055057B" w:rsidRPr="00D53B38" w:rsidRDefault="0055057B" w:rsidP="00957078">
            <w:pPr>
              <w:pStyle w:val="Default"/>
            </w:pPr>
          </w:p>
        </w:tc>
      </w:tr>
      <w:tr w:rsidR="0055057B" w:rsidRPr="00D53B38" w14:paraId="20C334AE" w14:textId="77777777" w:rsidTr="00957078">
        <w:trPr>
          <w:trHeight w:val="450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215B43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SLI</w:t>
            </w:r>
          </w:p>
        </w:tc>
        <w:tc>
          <w:tcPr>
            <w:tcW w:w="806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B6E22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89 (20.7)</w:t>
            </w:r>
          </w:p>
        </w:tc>
        <w:tc>
          <w:tcPr>
            <w:tcW w:w="850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0F7AB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296 (25.6)</w:t>
            </w:r>
          </w:p>
        </w:tc>
        <w:tc>
          <w:tcPr>
            <w:tcW w:w="740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E48CE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 xml:space="preserve"> 64 (71.9) </w:t>
            </w:r>
          </w:p>
        </w:tc>
        <w:tc>
          <w:tcPr>
            <w:tcW w:w="814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FDAD6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5 (28.1)</w:t>
            </w:r>
          </w:p>
        </w:tc>
        <w:tc>
          <w:tcPr>
            <w:tcW w:w="934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F2AA41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583 (68.9)</w:t>
            </w:r>
          </w:p>
        </w:tc>
        <w:tc>
          <w:tcPr>
            <w:tcW w:w="828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7A44E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713 (31.1)</w:t>
            </w:r>
          </w:p>
        </w:tc>
        <w:tc>
          <w:tcPr>
            <w:tcW w:w="1053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B2EC3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 xml:space="preserve">0.919 </w:t>
            </w:r>
          </w:p>
          <w:p w14:paraId="541E16E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720-1.174)</w:t>
            </w:r>
          </w:p>
        </w:tc>
        <w:tc>
          <w:tcPr>
            <w:tcW w:w="1051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61C36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.251</w:t>
            </w:r>
          </w:p>
          <w:p w14:paraId="3E915F2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845-1.851)</w:t>
            </w:r>
          </w:p>
        </w:tc>
        <w:tc>
          <w:tcPr>
            <w:tcW w:w="662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FCC2E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92</w:t>
            </w:r>
          </w:p>
        </w:tc>
        <w:tc>
          <w:tcPr>
            <w:tcW w:w="1058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CEAA7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993</w:t>
            </w:r>
          </w:p>
          <w:p w14:paraId="336E125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798-1.222)</w:t>
            </w:r>
          </w:p>
        </w:tc>
      </w:tr>
      <w:tr w:rsidR="0055057B" w:rsidRPr="00D53B38" w14:paraId="4351B4E1" w14:textId="77777777" w:rsidTr="00957078">
        <w:trPr>
          <w:trHeight w:val="450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C8C835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SDFT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B580A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76 (17.7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1579F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861 (20.8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F580E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59 (77.6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5FEFC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7 (22.4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7E331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440 (77.4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7A704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21(22.6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32A19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847</w:t>
            </w:r>
          </w:p>
          <w:p w14:paraId="3D6F295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657-1.094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9149F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850</w:t>
            </w:r>
          </w:p>
          <w:p w14:paraId="1CCF696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529-1.368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0AE11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990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6A1F4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848</w:t>
            </w:r>
          </w:p>
          <w:p w14:paraId="0A3F8EB0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668-1.062)</w:t>
            </w:r>
          </w:p>
        </w:tc>
      </w:tr>
      <w:tr w:rsidR="0055057B" w:rsidRPr="00D53B38" w14:paraId="42C4488E" w14:textId="77777777" w:rsidTr="00957078">
        <w:trPr>
          <w:trHeight w:val="432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94E565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FA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311C5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3 (10.0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1A49B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274 (14.2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89FBB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3 (76.7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89A0D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0 (23.3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EB8B3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941 (73.9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49227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33 (26.1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BCD6E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474</w:t>
            </w:r>
          </w:p>
          <w:p w14:paraId="458D05F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337-0.667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2A37B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500</w:t>
            </w:r>
          </w:p>
          <w:p w14:paraId="44A8F5D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269-0.930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EB60E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881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F1D2D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480</w:t>
            </w:r>
          </w:p>
          <w:p w14:paraId="58334AA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347-0.646)</w:t>
            </w:r>
          </w:p>
        </w:tc>
      </w:tr>
      <w:tr w:rsidR="0055057B" w:rsidRPr="00D53B38" w14:paraId="54E44FD6" w14:textId="77777777" w:rsidTr="00957078">
        <w:trPr>
          <w:trHeight w:val="269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204AFF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CJL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EA098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0 (7.0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7D5C3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647 (7.2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4846D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9 (96.7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D3307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 (3.3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F787F8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640 (98.9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28123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7 (1.1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5032C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417</w:t>
            </w:r>
          </w:p>
          <w:p w14:paraId="52B9ECB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289-0.599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BB0731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050</w:t>
            </w:r>
          </w:p>
          <w:p w14:paraId="3F0FAD0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07-0.355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6ECC26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037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9AB461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335</w:t>
            </w:r>
          </w:p>
          <w:p w14:paraId="5A06E0A0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226-0.478)</w:t>
            </w:r>
          </w:p>
        </w:tc>
      </w:tr>
      <w:tr w:rsidR="0055057B" w:rsidRPr="00D53B38" w14:paraId="0AD3E949" w14:textId="77777777" w:rsidTr="00957078">
        <w:trPr>
          <w:trHeight w:val="269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D7AC4B" w14:textId="77777777" w:rsidR="0055057B" w:rsidRPr="00D53B38" w:rsidRDefault="0055057B" w:rsidP="00957078">
            <w:pPr>
              <w:pStyle w:val="Default"/>
            </w:pPr>
            <w:proofErr w:type="spellStart"/>
            <w:r w:rsidRPr="00D53B38">
              <w:rPr>
                <w:b/>
                <w:sz w:val="18"/>
                <w:szCs w:val="18"/>
              </w:rPr>
              <w:t>ASBFx</w:t>
            </w:r>
            <w:proofErr w:type="spellEnd"/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F9942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9 (6.8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B4C2D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667 (7.4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A4119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4 (82.8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44ADF1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5 (17.2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D1E4B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593 (88.9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3F5AF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74 (11.1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9117C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345</w:t>
            </w:r>
          </w:p>
          <w:p w14:paraId="76495480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231-0.514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3BA95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250</w:t>
            </w:r>
          </w:p>
          <w:p w14:paraId="69DC2560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104-0.601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92CBB0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514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9CE36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324</w:t>
            </w:r>
          </w:p>
          <w:p w14:paraId="74CD80D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217-0.465)</w:t>
            </w:r>
          </w:p>
        </w:tc>
      </w:tr>
      <w:tr w:rsidR="0055057B" w:rsidRPr="00D53B38" w14:paraId="4BB28279" w14:textId="77777777" w:rsidTr="00957078">
        <w:trPr>
          <w:trHeight w:val="269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A945B2" w14:textId="7E1F6C05" w:rsidR="0055057B" w:rsidRPr="00D53B38" w:rsidRDefault="00D53B38" w:rsidP="00957078">
            <w:pPr>
              <w:pStyle w:val="Default"/>
            </w:pPr>
            <w:proofErr w:type="spellStart"/>
            <w:r>
              <w:rPr>
                <w:b/>
                <w:sz w:val="18"/>
                <w:szCs w:val="18"/>
              </w:rPr>
              <w:t>PP</w:t>
            </w:r>
            <w:r w:rsidR="0055057B" w:rsidRPr="00D53B38">
              <w:rPr>
                <w:b/>
                <w:sz w:val="18"/>
                <w:szCs w:val="18"/>
              </w:rPr>
              <w:t>Fx</w:t>
            </w:r>
            <w:proofErr w:type="spellEnd"/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E3B600" w14:textId="43F1EA88" w:rsidR="0055057B" w:rsidRPr="00D53B38" w:rsidRDefault="007B09D9" w:rsidP="00957078">
            <w:pPr>
              <w:pStyle w:val="Default"/>
            </w:pPr>
            <w:r>
              <w:rPr>
                <w:sz w:val="18"/>
                <w:szCs w:val="18"/>
              </w:rPr>
              <w:t>26</w:t>
            </w:r>
            <w:bookmarkStart w:id="0" w:name="_GoBack"/>
            <w:bookmarkEnd w:id="0"/>
            <w:r w:rsidR="0055057B" w:rsidRPr="00D53B38">
              <w:rPr>
                <w:sz w:val="18"/>
                <w:szCs w:val="18"/>
              </w:rPr>
              <w:t xml:space="preserve"> (5.8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C9ED0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562 (6.3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97D76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9 (76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2F4F6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6 (24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06ED9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42 (78.6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D60118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20 (21.4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F4A88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273</w:t>
            </w:r>
          </w:p>
          <w:p w14:paraId="73F1D5F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174-0.428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AB9631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300</w:t>
            </w:r>
          </w:p>
          <w:p w14:paraId="14ADA7B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135-0.668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0745F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839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13B03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279</w:t>
            </w:r>
          </w:p>
          <w:p w14:paraId="055C9450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181-0.412)</w:t>
            </w:r>
          </w:p>
        </w:tc>
      </w:tr>
      <w:tr w:rsidR="0055057B" w:rsidRPr="00D53B38" w14:paraId="21D6E3E5" w14:textId="77777777" w:rsidTr="00957078">
        <w:trPr>
          <w:trHeight w:val="269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444BC1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DSI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1ADEE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1 (4.9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E5980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88 (5.4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0573F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6 (76.2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3FCD5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5 (23.8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B6267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01 (82.2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EDF66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87 (17.8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1375C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230</w:t>
            </w:r>
          </w:p>
          <w:p w14:paraId="4A997C3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141-0.375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3F945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250</w:t>
            </w:r>
          </w:p>
          <w:p w14:paraId="0B2B7EB8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104-0.601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A8FE8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869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398F4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234</w:t>
            </w:r>
          </w:p>
          <w:p w14:paraId="3F39A760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145-0.358)</w:t>
            </w:r>
          </w:p>
        </w:tc>
      </w:tr>
      <w:tr w:rsidR="0055057B" w:rsidRPr="00D53B38" w14:paraId="1FD4AF87" w14:textId="77777777" w:rsidTr="00957078">
        <w:trPr>
          <w:trHeight w:val="450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F18FBF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TL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247E2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0 (4.7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07BFD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58 (5.1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573448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7 (85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7D893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 (15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05113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14 (90.4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73355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4 (9.6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D21ED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244</w:t>
            </w:r>
          </w:p>
          <w:p w14:paraId="25F564C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152-0.393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284E9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50</w:t>
            </w:r>
          </w:p>
          <w:p w14:paraId="6F5B829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48-0.465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AED518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437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31D08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 xml:space="preserve">0.223 </w:t>
            </w:r>
          </w:p>
          <w:p w14:paraId="2C1AEBC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136-0.345)</w:t>
            </w:r>
          </w:p>
        </w:tc>
      </w:tr>
      <w:tr w:rsidR="0055057B" w:rsidRPr="00D53B38" w14:paraId="1042E582" w14:textId="77777777" w:rsidTr="00957078">
        <w:trPr>
          <w:trHeight w:val="450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5E8D48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MFTJS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5EE8A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5 (3.5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11602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69 (4.1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A1DB2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4 (93.3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6263F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 (6.7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A1653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39 (91.9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B536E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0 (8,1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0793F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201</w:t>
            </w:r>
          </w:p>
          <w:p w14:paraId="67C4E52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119-0.340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97719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050</w:t>
            </w:r>
          </w:p>
          <w:p w14:paraId="57EC993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07-0.355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BE04F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990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D1E7A6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67</w:t>
            </w:r>
          </w:p>
          <w:p w14:paraId="4DB0BCA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94-0.276)</w:t>
            </w:r>
          </w:p>
        </w:tc>
      </w:tr>
      <w:tr w:rsidR="0055057B" w:rsidRPr="00D53B38" w14:paraId="0F0064BC" w14:textId="77777777" w:rsidTr="00957078">
        <w:trPr>
          <w:trHeight w:val="450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6B6997" w14:textId="77777777" w:rsidR="0055057B" w:rsidRPr="00D53B38" w:rsidRDefault="0055057B" w:rsidP="00957078">
            <w:pPr>
              <w:pStyle w:val="Default"/>
            </w:pPr>
            <w:proofErr w:type="spellStart"/>
            <w:r w:rsidRPr="00D53B38">
              <w:rPr>
                <w:b/>
                <w:sz w:val="18"/>
                <w:szCs w:val="18"/>
              </w:rPr>
              <w:t>PsFX</w:t>
            </w:r>
            <w:proofErr w:type="spellEnd"/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BEBCF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4 (3.3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652EE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80 (3.1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C5D49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1 (78.6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7ABD4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 (21.4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BC9E8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33 (83.2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1A179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7 (16.8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084D2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58</w:t>
            </w:r>
          </w:p>
          <w:p w14:paraId="0383D13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88-0.285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FD155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50</w:t>
            </w:r>
          </w:p>
          <w:p w14:paraId="7228DB4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48-0.465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71655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937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49DB7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 xml:space="preserve">0.156 </w:t>
            </w:r>
          </w:p>
          <w:p w14:paraId="0575B07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85-0.262)</w:t>
            </w:r>
          </w:p>
        </w:tc>
      </w:tr>
      <w:tr w:rsidR="0055057B" w:rsidRPr="00D53B38" w14:paraId="3BF29990" w14:textId="77777777" w:rsidTr="00957078">
        <w:trPr>
          <w:trHeight w:val="450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25320D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MTFX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FDE79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4 (3.3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A9DDD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21 (3.6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B0B9C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2 (85.7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D4E3D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 (14.3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36487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08 (96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86B30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3 (4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8EFD6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72</w:t>
            </w:r>
          </w:p>
          <w:p w14:paraId="6F9CBE98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98-0.304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48CD6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00</w:t>
            </w:r>
          </w:p>
          <w:p w14:paraId="62FD79F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25-0.400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3D729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476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62E87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 xml:space="preserve">0.156 </w:t>
            </w:r>
          </w:p>
          <w:p w14:paraId="767D31F6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85-0.262)</w:t>
            </w:r>
          </w:p>
        </w:tc>
      </w:tr>
      <w:tr w:rsidR="0055057B" w:rsidRPr="00D53B38" w14:paraId="1C5DD7A2" w14:textId="77777777" w:rsidTr="00957078">
        <w:trPr>
          <w:trHeight w:val="450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F9F211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SCRIL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C85E5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3 (3.0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D7826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07 (4.5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B3552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8 (61.5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D5C268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5 (38.5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8FED7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33 (57.2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94E3D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74 (42.8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F5762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15</w:t>
            </w:r>
          </w:p>
          <w:p w14:paraId="00C1FE0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57-0.230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3BEA5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250</w:t>
            </w:r>
          </w:p>
          <w:p w14:paraId="6E99556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104-0.601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6F5C28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72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2F17B6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 xml:space="preserve">0.145 </w:t>
            </w:r>
          </w:p>
          <w:p w14:paraId="0BAD8F4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77-0.248)</w:t>
            </w:r>
          </w:p>
        </w:tc>
      </w:tr>
      <w:tr w:rsidR="0055057B" w:rsidRPr="00D53B38" w14:paraId="4C6FC1D7" w14:textId="77777777" w:rsidTr="00957078">
        <w:trPr>
          <w:trHeight w:val="450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26109B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PBFX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57F15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2 (2.8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D240B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12 (3.5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09897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0 (83.3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EB8408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 (17.7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34ECA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68 (85.9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6813B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4 (14.1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C94B2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44</w:t>
            </w:r>
          </w:p>
          <w:p w14:paraId="765480F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77-0.267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E54CB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00</w:t>
            </w:r>
          </w:p>
          <w:p w14:paraId="51BDDEF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25-0.400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20015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641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E1909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34</w:t>
            </w:r>
          </w:p>
          <w:p w14:paraId="52742301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69-0.234)</w:t>
            </w:r>
          </w:p>
        </w:tc>
      </w:tr>
      <w:tr w:rsidR="0055057B" w:rsidRPr="00D53B38" w14:paraId="58078A4F" w14:textId="77777777" w:rsidTr="00957078">
        <w:trPr>
          <w:trHeight w:val="450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6C4532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Curb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A7852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1 (2.6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ACEC7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75 (3.1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F9226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1 (100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AA46B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 (0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69127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75 (100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F6031F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 (0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E2965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58</w:t>
            </w:r>
          </w:p>
          <w:p w14:paraId="0EADD4B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88-0.285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C6D6F6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</w:t>
            </w:r>
          </w:p>
          <w:p w14:paraId="10316AB8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Not available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D7D608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991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3ACBCB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 xml:space="preserve">0.123 </w:t>
            </w:r>
          </w:p>
          <w:p w14:paraId="13A91140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61-0.220)</w:t>
            </w:r>
          </w:p>
        </w:tc>
      </w:tr>
      <w:tr w:rsidR="0055057B" w:rsidRPr="00D53B38" w14:paraId="0AD8F97E" w14:textId="77777777" w:rsidTr="00957078">
        <w:trPr>
          <w:trHeight w:val="450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51CC2C" w14:textId="77777777" w:rsidR="0055057B" w:rsidRPr="00D53B38" w:rsidRDefault="0055057B" w:rsidP="00957078">
            <w:pPr>
              <w:pStyle w:val="Default"/>
            </w:pPr>
            <w:proofErr w:type="spellStart"/>
            <w:r w:rsidRPr="00D53B38">
              <w:rPr>
                <w:b/>
                <w:sz w:val="18"/>
                <w:szCs w:val="18"/>
              </w:rPr>
              <w:t>TsFX</w:t>
            </w:r>
            <w:proofErr w:type="spellEnd"/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1274C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9 (2.1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17948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68 (1.9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A98710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8 (88.9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AF351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 (11.1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93DF9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25 (74.4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F5547C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3 (25.6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B6EE8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15</w:t>
            </w:r>
          </w:p>
          <w:p w14:paraId="36EA07A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57-0.230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33DA7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050</w:t>
            </w:r>
          </w:p>
          <w:p w14:paraId="1F50264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07-0.355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D9239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433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385C96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00</w:t>
            </w:r>
          </w:p>
          <w:p w14:paraId="5E44A77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46-0.191)</w:t>
            </w:r>
          </w:p>
        </w:tc>
      </w:tr>
      <w:tr w:rsidR="0055057B" w:rsidRPr="00D53B38" w14:paraId="12CF11F5" w14:textId="77777777" w:rsidTr="00957078">
        <w:trPr>
          <w:trHeight w:val="432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E7FCEA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DIPA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DE61F2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8 (1.9)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603896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32 (2.6)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67AAC3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6 (75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0EAD44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2 (25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19ECE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168 (72.4)</w:t>
            </w: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A26D00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74 (27.6)</w:t>
            </w: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3C885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086</w:t>
            </w:r>
          </w:p>
          <w:p w14:paraId="68476EA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39-0.192)</w:t>
            </w: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6D2961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100</w:t>
            </w:r>
          </w:p>
          <w:p w14:paraId="51D93BDD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25-0.400)</w:t>
            </w: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DA6E0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855</w:t>
            </w: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BB7C65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0.089</w:t>
            </w:r>
          </w:p>
          <w:p w14:paraId="6EA032F0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(0.039-0.176)</w:t>
            </w:r>
          </w:p>
        </w:tc>
      </w:tr>
      <w:tr w:rsidR="0055057B" w:rsidRPr="00D53B38" w14:paraId="2BE172D4" w14:textId="77777777" w:rsidTr="00957078">
        <w:trPr>
          <w:trHeight w:val="242"/>
        </w:trPr>
        <w:tc>
          <w:tcPr>
            <w:tcW w:w="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F0A5B8" w14:textId="77777777" w:rsidR="0055057B" w:rsidRPr="00D53B38" w:rsidRDefault="0055057B" w:rsidP="00957078">
            <w:pPr>
              <w:pStyle w:val="Default"/>
            </w:pPr>
            <w:r w:rsidRPr="00D53B38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806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1242C9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29</w:t>
            </w:r>
          </w:p>
        </w:tc>
        <w:tc>
          <w:tcPr>
            <w:tcW w:w="850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98E2AE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8961</w:t>
            </w:r>
          </w:p>
        </w:tc>
        <w:tc>
          <w:tcPr>
            <w:tcW w:w="740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3CCF87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341 (79.5)</w:t>
            </w:r>
          </w:p>
        </w:tc>
        <w:tc>
          <w:tcPr>
            <w:tcW w:w="814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F24F3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88 (20.5)</w:t>
            </w:r>
          </w:p>
        </w:tc>
        <w:tc>
          <w:tcPr>
            <w:tcW w:w="934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D6451B" w14:textId="77777777" w:rsidR="0055057B" w:rsidRPr="00D53B38" w:rsidRDefault="0055057B" w:rsidP="00957078">
            <w:pPr>
              <w:pStyle w:val="Default"/>
            </w:pPr>
          </w:p>
        </w:tc>
        <w:tc>
          <w:tcPr>
            <w:tcW w:w="828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25D8E7" w14:textId="77777777" w:rsidR="0055057B" w:rsidRPr="00D53B38" w:rsidRDefault="0055057B" w:rsidP="00957078">
            <w:pPr>
              <w:pStyle w:val="Default"/>
            </w:pPr>
          </w:p>
        </w:tc>
        <w:tc>
          <w:tcPr>
            <w:tcW w:w="1053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FEE352" w14:textId="77777777" w:rsidR="0055057B" w:rsidRPr="00D53B38" w:rsidRDefault="0055057B" w:rsidP="00957078">
            <w:pPr>
              <w:pStyle w:val="Default"/>
            </w:pPr>
          </w:p>
        </w:tc>
        <w:tc>
          <w:tcPr>
            <w:tcW w:w="1051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638C9E" w14:textId="77777777" w:rsidR="0055057B" w:rsidRPr="00D53B38" w:rsidRDefault="0055057B" w:rsidP="00957078">
            <w:pPr>
              <w:pStyle w:val="Default"/>
            </w:pPr>
          </w:p>
        </w:tc>
        <w:tc>
          <w:tcPr>
            <w:tcW w:w="662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165C59" w14:textId="77777777" w:rsidR="0055057B" w:rsidRPr="00D53B38" w:rsidRDefault="0055057B" w:rsidP="00957078">
            <w:pPr>
              <w:pStyle w:val="Default"/>
            </w:pPr>
          </w:p>
        </w:tc>
        <w:tc>
          <w:tcPr>
            <w:tcW w:w="1058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E178BA" w14:textId="77777777" w:rsidR="0055057B" w:rsidRPr="00D53B38" w:rsidRDefault="0055057B" w:rsidP="00957078">
            <w:pPr>
              <w:pStyle w:val="Default"/>
            </w:pPr>
            <w:r w:rsidRPr="00D53B38">
              <w:rPr>
                <w:sz w:val="18"/>
                <w:szCs w:val="18"/>
              </w:rPr>
              <w:t>4.787</w:t>
            </w:r>
          </w:p>
        </w:tc>
      </w:tr>
    </w:tbl>
    <w:p w14:paraId="02FF0137" w14:textId="77777777" w:rsidR="0055057B" w:rsidRPr="00D53B38" w:rsidRDefault="0055057B" w:rsidP="0055057B">
      <w:pPr>
        <w:pStyle w:val="Default"/>
      </w:pPr>
    </w:p>
    <w:p w14:paraId="0BDE586D" w14:textId="77777777" w:rsidR="0055057B" w:rsidRDefault="0055057B" w:rsidP="0055057B">
      <w:pPr>
        <w:pStyle w:val="Default"/>
      </w:pPr>
    </w:p>
    <w:p w14:paraId="6BF2FEFA" w14:textId="77777777" w:rsidR="001438A8" w:rsidRDefault="001438A8"/>
    <w:sectPr w:rsidR="001438A8" w:rsidSect="000C6A9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5D6"/>
    <w:rsid w:val="000C6A98"/>
    <w:rsid w:val="001438A8"/>
    <w:rsid w:val="0055057B"/>
    <w:rsid w:val="007B09D9"/>
    <w:rsid w:val="00A925D6"/>
    <w:rsid w:val="00D5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F56F3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55057B"/>
    <w:pPr>
      <w:tabs>
        <w:tab w:val="left" w:pos="709"/>
      </w:tabs>
      <w:suppressAutoHyphens/>
      <w:spacing w:line="200" w:lineRule="atLeast"/>
    </w:pPr>
    <w:rPr>
      <w:rFonts w:ascii="Times New Roman" w:eastAsia="MS Minngs" w:hAnsi="Times New Roman" w:cs="Times New Roman"/>
      <w:lang w:val="en-GB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5057B"/>
    <w:pPr>
      <w:tabs>
        <w:tab w:val="left" w:pos="709"/>
      </w:tabs>
      <w:suppressAutoHyphens/>
      <w:spacing w:line="200" w:lineRule="atLeast"/>
    </w:pPr>
    <w:rPr>
      <w:rFonts w:ascii="Times New Roman" w:eastAsia="MS Minngs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55057B"/>
    <w:pPr>
      <w:tabs>
        <w:tab w:val="left" w:pos="709"/>
      </w:tabs>
      <w:suppressAutoHyphens/>
      <w:spacing w:line="200" w:lineRule="atLeast"/>
    </w:pPr>
    <w:rPr>
      <w:rFonts w:ascii="Times New Roman" w:eastAsia="MS Minngs" w:hAnsi="Times New Roman" w:cs="Times New Roman"/>
      <w:lang w:val="en-GB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5057B"/>
    <w:pPr>
      <w:tabs>
        <w:tab w:val="left" w:pos="709"/>
      </w:tabs>
      <w:suppressAutoHyphens/>
      <w:spacing w:line="200" w:lineRule="atLeast"/>
    </w:pPr>
    <w:rPr>
      <w:rFonts w:ascii="Times New Roman" w:eastAsia="MS Minngs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7</Words>
  <Characters>1983</Characters>
  <Application>Microsoft Macintosh Word</Application>
  <DocSecurity>0</DocSecurity>
  <Lines>16</Lines>
  <Paragraphs>4</Paragraphs>
  <ScaleCrop>false</ScaleCrop>
  <Company>Università degli Studi di Torino</Company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ertuglia</dc:creator>
  <cp:keywords/>
  <dc:description/>
  <cp:lastModifiedBy>Andrea Bertuglia</cp:lastModifiedBy>
  <cp:revision>4</cp:revision>
  <dcterms:created xsi:type="dcterms:W3CDTF">2013-10-23T12:48:00Z</dcterms:created>
  <dcterms:modified xsi:type="dcterms:W3CDTF">2014-01-04T19:51:00Z</dcterms:modified>
</cp:coreProperties>
</file>